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B1F17" w14:textId="77777777" w:rsidR="00C230E4" w:rsidRPr="00C230E4" w:rsidRDefault="00C230E4" w:rsidP="00C230E4">
      <w:pPr>
        <w:rPr>
          <w:rFonts w:cs="Times New Roman"/>
          <w:color w:val="000000" w:themeColor="text1"/>
          <w:sz w:val="20"/>
          <w:szCs w:val="20"/>
        </w:rPr>
      </w:pPr>
      <w:r w:rsidRPr="00C230E4">
        <w:rPr>
          <w:rFonts w:cs="Times New Roman"/>
          <w:b/>
          <w:bCs/>
          <w:color w:val="000000" w:themeColor="text1"/>
          <w:sz w:val="20"/>
          <w:szCs w:val="20"/>
        </w:rPr>
        <w:t>Supplementary Table 1</w:t>
      </w:r>
      <w:r w:rsidRPr="00C230E4">
        <w:rPr>
          <w:rFonts w:cs="Times New Roman"/>
          <w:color w:val="000000" w:themeColor="text1"/>
          <w:sz w:val="20"/>
          <w:szCs w:val="20"/>
        </w:rPr>
        <w:t xml:space="preserve"> Clinicopathological features of stage I-III rectal cancer recurrence according to postoperative time.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1984"/>
        <w:gridCol w:w="2127"/>
      </w:tblGrid>
      <w:tr w:rsidR="00C230E4" w:rsidRPr="00C230E4" w14:paraId="223478EA" w14:textId="77777777" w:rsidTr="008A1061">
        <w:tc>
          <w:tcPr>
            <w:tcW w:w="1985" w:type="dxa"/>
            <w:vMerge w:val="restart"/>
            <w:tcBorders>
              <w:right w:val="nil"/>
            </w:tcBorders>
            <w:vAlign w:val="center"/>
          </w:tcPr>
          <w:p w14:paraId="5E948BD2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3C4E8A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41E480E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Recurrenc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8BEFE7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72B0FEB2" w14:textId="77777777" w:rsidTr="008A1061">
        <w:tc>
          <w:tcPr>
            <w:tcW w:w="1985" w:type="dxa"/>
            <w:vMerge/>
            <w:tcBorders>
              <w:bottom w:val="single" w:sz="4" w:space="0" w:color="auto"/>
              <w:right w:val="nil"/>
            </w:tcBorders>
          </w:tcPr>
          <w:p w14:paraId="520F7B8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701DD2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 xml:space="preserve">&lt;2 years (N=558)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D8EF4F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-5 years (N=459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0589DF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&gt;5 years (N=141)</w:t>
            </w:r>
          </w:p>
        </w:tc>
      </w:tr>
      <w:tr w:rsidR="00C230E4" w:rsidRPr="00C230E4" w14:paraId="4E50CA0B" w14:textId="77777777" w:rsidTr="008A1061">
        <w:tc>
          <w:tcPr>
            <w:tcW w:w="1985" w:type="dxa"/>
            <w:tcBorders>
              <w:bottom w:val="nil"/>
              <w:right w:val="nil"/>
            </w:tcBorders>
          </w:tcPr>
          <w:p w14:paraId="0B27D712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272904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016ADB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11142EB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65574691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C63DE3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≤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51A69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78 (49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72012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81 (39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A2CB2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46 (32.6%)</w:t>
            </w:r>
          </w:p>
        </w:tc>
      </w:tr>
      <w:tr w:rsidR="00C230E4" w:rsidRPr="00C230E4" w14:paraId="058B1382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03B0E8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&gt;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A83EE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80 (5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83290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78 (60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C9889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95 (67.4%)</w:t>
            </w:r>
          </w:p>
        </w:tc>
      </w:tr>
      <w:tr w:rsidR="00C230E4" w:rsidRPr="00C230E4" w14:paraId="0078BB33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3780A3D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2D9FD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5A31E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3A591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673F66D9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2B23FF6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4C8F3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57 (64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1E337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76 (60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A82FD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88 (62.4%)</w:t>
            </w:r>
          </w:p>
        </w:tc>
      </w:tr>
      <w:tr w:rsidR="00C230E4" w:rsidRPr="00C230E4" w14:paraId="2D308225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65991D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3C940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01 (36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0705B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83 (39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721F8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53 (37.6%)</w:t>
            </w:r>
          </w:p>
        </w:tc>
      </w:tr>
      <w:tr w:rsidR="00C230E4" w:rsidRPr="00C230E4" w14:paraId="528EB077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8FD81D6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istologic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6AB1A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2E356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C2785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6235D3DD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714946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Adenocarcin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8F199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474 (84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D4FF8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412 (89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5BEA3B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23 (87.2%)</w:t>
            </w:r>
          </w:p>
        </w:tc>
      </w:tr>
      <w:tr w:rsidR="00C230E4" w:rsidRPr="00C230E4" w14:paraId="6B53B3D9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60DBDF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Mucin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3EAB04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55 (9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3387F4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40 (8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F36AC4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8 (12.8%)</w:t>
            </w:r>
          </w:p>
        </w:tc>
      </w:tr>
      <w:tr w:rsidR="00C230E4" w:rsidRPr="00C230E4" w14:paraId="03F5BB94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5277316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Signet ring c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76D22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9 (5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69271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7 (1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0D800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0 (0.0%)</w:t>
            </w:r>
          </w:p>
        </w:tc>
      </w:tr>
      <w:tr w:rsidR="00C230E4" w:rsidRPr="00C230E4" w14:paraId="4586DE5B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529DC3C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ifferent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F2978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AB020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7ADD4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5FB79F03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20D176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48D704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70 (30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6D783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04 (22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A8AB1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1 (14.9%)</w:t>
            </w:r>
          </w:p>
        </w:tc>
      </w:tr>
      <w:tr w:rsidR="00C230E4" w:rsidRPr="00C230E4" w14:paraId="4F45BA3E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25C2F4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8D791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60 (64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6AAB0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40 (74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30700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13 (80.0%)</w:t>
            </w:r>
          </w:p>
        </w:tc>
      </w:tr>
      <w:tr w:rsidR="00C230E4" w:rsidRPr="00C230E4" w14:paraId="4B254A9C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106BB3C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W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49B70D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5 (0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0047CA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6 (1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CED09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 (0.7%)</w:t>
            </w:r>
          </w:p>
        </w:tc>
      </w:tr>
      <w:tr w:rsidR="00C230E4" w:rsidRPr="00C230E4" w14:paraId="32C756C5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0AC120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3C315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3 (4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3EBE2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9 (2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13058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6 (4.3%)</w:t>
            </w:r>
          </w:p>
        </w:tc>
      </w:tr>
      <w:tr w:rsidR="00C230E4" w:rsidRPr="00C230E4" w14:paraId="23E84FBF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45897CA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C3DA26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94E5BA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3E0F9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481CA363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248280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3485FC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8 (3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04EE8A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5 (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3FDD6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0 (7.1%)</w:t>
            </w:r>
          </w:p>
        </w:tc>
      </w:tr>
      <w:tr w:rsidR="00C230E4" w:rsidRPr="00C230E4" w14:paraId="6987A272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DB4DBF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66714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78 (14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13E07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00 (21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97403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8 (27.0%)</w:t>
            </w:r>
          </w:p>
        </w:tc>
      </w:tr>
      <w:tr w:rsidR="00C230E4" w:rsidRPr="00C230E4" w14:paraId="2B5FA09B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36FE43B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9365BA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67 (29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B2768D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67 (14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7ABAD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 (1.4%)</w:t>
            </w:r>
          </w:p>
        </w:tc>
      </w:tr>
      <w:tr w:rsidR="00C230E4" w:rsidRPr="00C230E4" w14:paraId="07D4BC91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EA1188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35B73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95 (5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C1EB0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77 (60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635586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91 (64.5%)</w:t>
            </w:r>
          </w:p>
        </w:tc>
      </w:tr>
      <w:tr w:rsidR="00C230E4" w:rsidRPr="00C230E4" w14:paraId="2A1B9FCE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752B3B6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C506F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A8EDE6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BB64ED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21D9ECFC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0CE752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7158C6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76 (31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67643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92 (41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7C97D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79 (56.0%)</w:t>
            </w:r>
          </w:p>
        </w:tc>
      </w:tr>
      <w:tr w:rsidR="00C230E4" w:rsidRPr="00C230E4" w14:paraId="29A9F58E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0654186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8F75D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85 (33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A81464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47 (32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231A0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48 (34.0%)</w:t>
            </w:r>
          </w:p>
        </w:tc>
      </w:tr>
      <w:tr w:rsidR="00C230E4" w:rsidRPr="00C230E4" w14:paraId="5340B9C9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83E03DA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26B60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97 (35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224A3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20 (26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85FCD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4 (9.9%)</w:t>
            </w:r>
          </w:p>
        </w:tc>
      </w:tr>
      <w:tr w:rsidR="00C230E4" w:rsidRPr="00C230E4" w14:paraId="2F099674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5244888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NM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FF748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273BD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2F48D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293F0C31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DDDA4C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072874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59 (10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A7D2E4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85 (18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524C1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5 (24.8%)</w:t>
            </w:r>
          </w:p>
        </w:tc>
      </w:tr>
      <w:tr w:rsidR="00C230E4" w:rsidRPr="00C230E4" w14:paraId="7F69F59F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2C37FDA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0CB60C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17 (21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B0BAE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07 (2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FF3A3C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44 (31.2%)</w:t>
            </w:r>
          </w:p>
        </w:tc>
      </w:tr>
      <w:tr w:rsidR="00C230E4" w:rsidRPr="00C230E4" w14:paraId="104F2616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F00CF3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19838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82 (68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D703F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67 (58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C010B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62 (44.0%)</w:t>
            </w:r>
          </w:p>
        </w:tc>
      </w:tr>
      <w:tr w:rsidR="00C230E4" w:rsidRPr="00C230E4" w14:paraId="0C9CC495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774E465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ineural 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6ADEB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EE0AA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1ADCFD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5D4EBBC9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52E467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52483B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32 (59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A9C2CB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25 (70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A2CAE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22 (86.5%)</w:t>
            </w:r>
          </w:p>
        </w:tc>
      </w:tr>
      <w:tr w:rsidR="00C230E4" w:rsidRPr="00C230E4" w14:paraId="43F56A0E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086ECE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3A576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26 (40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37877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34 (29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55E9C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9 (13.5%)</w:t>
            </w:r>
          </w:p>
        </w:tc>
      </w:tr>
      <w:tr w:rsidR="00C230E4" w:rsidRPr="00C230E4" w14:paraId="43280605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8F265DD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scular 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3AB3C4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0F2FE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AEB37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474998D7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17BB83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57245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21 (57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1A224D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22 (70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A2D81D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24 (87.9%)</w:t>
            </w:r>
          </w:p>
        </w:tc>
      </w:tr>
      <w:tr w:rsidR="00C230E4" w:rsidRPr="00C230E4" w14:paraId="63BA71A9" w14:textId="77777777" w:rsidTr="008A1061"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6D7954C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767D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37 (42.5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7401B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37 (29.8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30A9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7 (12.1%)</w:t>
            </w:r>
          </w:p>
        </w:tc>
      </w:tr>
    </w:tbl>
    <w:p w14:paraId="02A757AF" w14:textId="77777777" w:rsidR="00C230E4" w:rsidRPr="00C230E4" w:rsidRDefault="00C230E4" w:rsidP="00C230E4">
      <w:pPr>
        <w:rPr>
          <w:rFonts w:cs="Times New Roman"/>
          <w:color w:val="000000" w:themeColor="text1"/>
          <w:sz w:val="20"/>
          <w:szCs w:val="20"/>
        </w:rPr>
      </w:pPr>
    </w:p>
    <w:p w14:paraId="68DB8EA4" w14:textId="77777777" w:rsidR="00C230E4" w:rsidRPr="00C230E4" w:rsidRDefault="00C230E4" w:rsidP="00C230E4">
      <w:pPr>
        <w:rPr>
          <w:rFonts w:cs="Times New Roman"/>
          <w:color w:val="000000" w:themeColor="text1"/>
          <w:sz w:val="20"/>
          <w:szCs w:val="20"/>
        </w:rPr>
      </w:pPr>
    </w:p>
    <w:p w14:paraId="49FC2104" w14:textId="77777777" w:rsidR="00C230E4" w:rsidRPr="00C230E4" w:rsidRDefault="00C230E4" w:rsidP="00C230E4">
      <w:pPr>
        <w:rPr>
          <w:rFonts w:cs="Times New Roman"/>
          <w:color w:val="000000" w:themeColor="text1"/>
          <w:sz w:val="20"/>
          <w:szCs w:val="20"/>
        </w:rPr>
      </w:pPr>
    </w:p>
    <w:p w14:paraId="688B7576" w14:textId="77777777" w:rsidR="00C230E4" w:rsidRPr="00C230E4" w:rsidRDefault="00C230E4" w:rsidP="00C230E4">
      <w:pPr>
        <w:rPr>
          <w:rFonts w:cs="Times New Roman"/>
          <w:color w:val="000000" w:themeColor="text1"/>
          <w:sz w:val="20"/>
          <w:szCs w:val="20"/>
        </w:rPr>
      </w:pPr>
    </w:p>
    <w:p w14:paraId="492615FF" w14:textId="77777777" w:rsidR="00C230E4" w:rsidRPr="00C230E4" w:rsidRDefault="00C230E4" w:rsidP="00C230E4">
      <w:pPr>
        <w:rPr>
          <w:rFonts w:cs="Times New Roman"/>
          <w:color w:val="000000" w:themeColor="text1"/>
          <w:sz w:val="20"/>
          <w:szCs w:val="20"/>
        </w:rPr>
      </w:pPr>
    </w:p>
    <w:p w14:paraId="5526A137" w14:textId="77777777" w:rsidR="00C230E4" w:rsidRPr="00C230E4" w:rsidRDefault="00C230E4" w:rsidP="00C230E4">
      <w:pPr>
        <w:rPr>
          <w:rFonts w:cs="Times New Roman"/>
          <w:color w:val="000000" w:themeColor="text1"/>
          <w:sz w:val="20"/>
          <w:szCs w:val="20"/>
        </w:rPr>
      </w:pPr>
    </w:p>
    <w:p w14:paraId="4603A30E" w14:textId="77777777" w:rsidR="00C230E4" w:rsidRPr="00C230E4" w:rsidRDefault="00C230E4" w:rsidP="00C230E4">
      <w:pPr>
        <w:rPr>
          <w:rFonts w:cs="Times New Roman"/>
          <w:color w:val="000000" w:themeColor="text1"/>
          <w:sz w:val="20"/>
          <w:szCs w:val="20"/>
        </w:rPr>
      </w:pPr>
    </w:p>
    <w:p w14:paraId="14933564" w14:textId="77777777" w:rsidR="00C230E4" w:rsidRPr="00C230E4" w:rsidRDefault="00C230E4" w:rsidP="00C230E4">
      <w:pPr>
        <w:rPr>
          <w:rFonts w:cs="Times New Roman"/>
          <w:color w:val="000000" w:themeColor="text1"/>
          <w:sz w:val="20"/>
          <w:szCs w:val="20"/>
        </w:rPr>
      </w:pPr>
    </w:p>
    <w:p w14:paraId="6E7406FB" w14:textId="77777777" w:rsidR="00C230E4" w:rsidRPr="00C230E4" w:rsidRDefault="00C230E4" w:rsidP="00C230E4">
      <w:pPr>
        <w:rPr>
          <w:rFonts w:cs="Times New Roman"/>
          <w:color w:val="000000" w:themeColor="text1"/>
          <w:sz w:val="20"/>
          <w:szCs w:val="20"/>
        </w:rPr>
      </w:pPr>
    </w:p>
    <w:p w14:paraId="743CBA39" w14:textId="77777777" w:rsidR="00C230E4" w:rsidRPr="00C230E4" w:rsidRDefault="00C230E4" w:rsidP="00C230E4">
      <w:pPr>
        <w:rPr>
          <w:rFonts w:cs="Times New Roman"/>
          <w:color w:val="000000" w:themeColor="text1"/>
          <w:sz w:val="20"/>
          <w:szCs w:val="20"/>
        </w:rPr>
      </w:pPr>
      <w:r w:rsidRPr="00C230E4">
        <w:rPr>
          <w:rFonts w:cs="Times New Roman"/>
          <w:b/>
          <w:bCs/>
          <w:color w:val="000000" w:themeColor="text1"/>
          <w:sz w:val="20"/>
          <w:szCs w:val="20"/>
        </w:rPr>
        <w:t>Supplementary Table 2</w:t>
      </w:r>
      <w:r w:rsidRPr="00C230E4">
        <w:rPr>
          <w:rFonts w:cs="Times New Roman"/>
          <w:color w:val="000000" w:themeColor="text1"/>
          <w:sz w:val="20"/>
          <w:szCs w:val="20"/>
        </w:rPr>
        <w:t xml:space="preserve"> Clinicopathological features of stage I-III colon cancer recurrence according to postoperative time.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1984"/>
        <w:gridCol w:w="2127"/>
      </w:tblGrid>
      <w:tr w:rsidR="00C230E4" w:rsidRPr="00C230E4" w14:paraId="4C5F1906" w14:textId="77777777" w:rsidTr="008A1061">
        <w:tc>
          <w:tcPr>
            <w:tcW w:w="1985" w:type="dxa"/>
            <w:vMerge w:val="restart"/>
            <w:tcBorders>
              <w:right w:val="nil"/>
            </w:tcBorders>
            <w:vAlign w:val="center"/>
          </w:tcPr>
          <w:p w14:paraId="58C12467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49E5B76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A2781C0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Recurrenc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8A9925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721C6390" w14:textId="77777777" w:rsidTr="008A1061">
        <w:tc>
          <w:tcPr>
            <w:tcW w:w="1985" w:type="dxa"/>
            <w:vMerge/>
            <w:tcBorders>
              <w:bottom w:val="single" w:sz="4" w:space="0" w:color="auto"/>
              <w:right w:val="nil"/>
            </w:tcBorders>
          </w:tcPr>
          <w:p w14:paraId="774FCEB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BBA7D5A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 xml:space="preserve">&lt;2 years (N=629)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C67C02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-5 years (N=390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342BB6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&gt;5 years (N=133)</w:t>
            </w:r>
          </w:p>
        </w:tc>
      </w:tr>
      <w:tr w:rsidR="00C230E4" w:rsidRPr="00C230E4" w14:paraId="308BA906" w14:textId="77777777" w:rsidTr="008A1061">
        <w:tc>
          <w:tcPr>
            <w:tcW w:w="1985" w:type="dxa"/>
            <w:tcBorders>
              <w:bottom w:val="nil"/>
              <w:right w:val="nil"/>
            </w:tcBorders>
          </w:tcPr>
          <w:p w14:paraId="462482E6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1BE878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560FA1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4670DDC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7502C7E8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8E01C5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≤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AB917D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66 (42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F953A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45 (37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0A44EC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7 (27.8%)</w:t>
            </w:r>
          </w:p>
        </w:tc>
      </w:tr>
      <w:tr w:rsidR="00C230E4" w:rsidRPr="00C230E4" w14:paraId="2F73F8C7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6BBF5A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&gt;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CB267C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63 (57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904CB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45 (62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DB26F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96 (72.2%)</w:t>
            </w:r>
          </w:p>
        </w:tc>
      </w:tr>
      <w:tr w:rsidR="00C230E4" w:rsidRPr="00C230E4" w14:paraId="5824401C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F1BB29A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9F7C4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6FDB2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3750D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60A0DA54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1BC586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972B6D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58 (56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69B23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39 (61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E5D81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76 (57.1%)</w:t>
            </w:r>
          </w:p>
        </w:tc>
      </w:tr>
      <w:tr w:rsidR="00C230E4" w:rsidRPr="00C230E4" w14:paraId="7C1F7400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5E4A3C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6BEC4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71 (43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54113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51 (38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26733B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57 (42.9%)</w:t>
            </w:r>
          </w:p>
        </w:tc>
      </w:tr>
      <w:tr w:rsidR="00C230E4" w:rsidRPr="00C230E4" w14:paraId="4CED2058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DB20E79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istologic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E2162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78494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A01FB4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763425FE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FFEB5A6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Adenocarcin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8B677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509 (80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0C0E2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09 (79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86C4A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07 (80.5%)</w:t>
            </w:r>
          </w:p>
        </w:tc>
      </w:tr>
      <w:tr w:rsidR="00C230E4" w:rsidRPr="00C230E4" w14:paraId="021D199C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9A278DC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Mucin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0365DD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94 (14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67B63D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72 (18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C70BD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4 (18.0%)</w:t>
            </w:r>
          </w:p>
        </w:tc>
      </w:tr>
      <w:tr w:rsidR="00C230E4" w:rsidRPr="00C230E4" w14:paraId="0DF39F52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16C307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Signet ring c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8D1BC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6 (4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708A0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9 (2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6AE58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 (1.5%)</w:t>
            </w:r>
          </w:p>
        </w:tc>
      </w:tr>
      <w:tr w:rsidR="00C230E4" w:rsidRPr="00C230E4" w14:paraId="5D6FA237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633C044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ifferent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63C26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24B64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711CE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12191CBB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EAEF25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93F60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41 (38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5359F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96 (24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B0361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6 (19.5%)</w:t>
            </w:r>
          </w:p>
        </w:tc>
      </w:tr>
      <w:tr w:rsidR="00C230E4" w:rsidRPr="00C230E4" w14:paraId="07A7AFB2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86FE0C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0E86D6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70 (58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578C1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77 (71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A6521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97 (72.9%)</w:t>
            </w:r>
          </w:p>
        </w:tc>
      </w:tr>
      <w:tr w:rsidR="00C230E4" w:rsidRPr="00C230E4" w14:paraId="3B30FD5A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70BFEC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W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39153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EF616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7 (1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7798E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4 (3.0%)</w:t>
            </w:r>
          </w:p>
        </w:tc>
      </w:tr>
      <w:tr w:rsidR="00C230E4" w:rsidRPr="00C230E4" w14:paraId="002DDB60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1744B1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70E886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7 (2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95479B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0 (2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E8C08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6 (4.5%)</w:t>
            </w:r>
          </w:p>
        </w:tc>
      </w:tr>
      <w:tr w:rsidR="00C230E4" w:rsidRPr="00C230E4" w14:paraId="618C88AE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A45A26D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75246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02BF44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70557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0500B93E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764671B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D4663B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6 (1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629CBC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2 (3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238DB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 (1.5%)</w:t>
            </w:r>
          </w:p>
        </w:tc>
      </w:tr>
      <w:tr w:rsidR="00C230E4" w:rsidRPr="00C230E4" w14:paraId="54D61299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7CF3A7F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03CBB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5 (5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ABF4F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43 (11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E08EE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9 (14.3%)</w:t>
            </w:r>
          </w:p>
        </w:tc>
      </w:tr>
      <w:tr w:rsidR="00C230E4" w:rsidRPr="00C230E4" w14:paraId="776E1B37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3944EA6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9A12B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12 (33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CBE8B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76 (19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AB9B34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 (0.8%)</w:t>
            </w:r>
          </w:p>
        </w:tc>
      </w:tr>
      <w:tr w:rsidR="00C230E4" w:rsidRPr="00C230E4" w14:paraId="5F0DF906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616FA7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92F62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76 (5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FA10FC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59 (66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6A4CB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11 (83.5%)</w:t>
            </w:r>
          </w:p>
        </w:tc>
      </w:tr>
      <w:tr w:rsidR="00C230E4" w:rsidRPr="00C230E4" w14:paraId="591229DA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6174547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C9966D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9CA114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DC28B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6C358347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8DC6D5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5B274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92 (30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FDA62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76 (45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DB1EB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75 (56.4%)</w:t>
            </w:r>
          </w:p>
        </w:tc>
      </w:tr>
      <w:tr w:rsidR="00C230E4" w:rsidRPr="00C230E4" w14:paraId="47363865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BFA3B38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BEBA1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10 (33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F51F8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50 (38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C65EF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9 (29.3%)</w:t>
            </w:r>
          </w:p>
        </w:tc>
      </w:tr>
      <w:tr w:rsidR="00C230E4" w:rsidRPr="00C230E4" w14:paraId="55D6BC35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61E4E8A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B7C16C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27 (36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843C6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64 (16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0E120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9 (14.3%)</w:t>
            </w:r>
          </w:p>
        </w:tc>
      </w:tr>
      <w:tr w:rsidR="00C230E4" w:rsidRPr="00C230E4" w14:paraId="4846750D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9FF2E66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NM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A3BD2C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9D0AB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B0DE22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5D70433F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2053E2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2D39A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1 (4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088D76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40 (10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27B5A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7 (12.8%)</w:t>
            </w:r>
          </w:p>
        </w:tc>
      </w:tr>
      <w:tr w:rsidR="00C230E4" w:rsidRPr="00C230E4" w14:paraId="1719E9CC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6D0AC9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79FB7D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61 (25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B1D41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36 (34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2121C9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58 (43.6%)</w:t>
            </w:r>
          </w:p>
        </w:tc>
      </w:tr>
      <w:tr w:rsidR="00C230E4" w:rsidRPr="00C230E4" w14:paraId="402A0DE4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82AFF6A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956A3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437 (69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18784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14 (54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CA18E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58 (43.6%)</w:t>
            </w:r>
          </w:p>
        </w:tc>
      </w:tr>
      <w:tr w:rsidR="00C230E4" w:rsidRPr="00C230E4" w14:paraId="22CA81E6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863B19B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ineural 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A14F9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781EBD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40174B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0BCCE0C9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DE60C6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75A515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91 (62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4AC0D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95 (75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D3CF84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17 (88.0%)</w:t>
            </w:r>
          </w:p>
        </w:tc>
      </w:tr>
      <w:tr w:rsidR="00C230E4" w:rsidRPr="00C230E4" w14:paraId="2325D9F9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DD82CBA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38ADC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38 (37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6F1C0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95 (24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925077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6 (12.0%)</w:t>
            </w:r>
          </w:p>
        </w:tc>
      </w:tr>
      <w:tr w:rsidR="00C230E4" w:rsidRPr="00C230E4" w14:paraId="1742E43C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E27D8C8" w14:textId="77777777" w:rsidR="00C230E4" w:rsidRPr="00C230E4" w:rsidRDefault="00C230E4" w:rsidP="008A106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scular 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B45AC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0A7FB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D38FDC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230E4" w:rsidRPr="00C230E4" w14:paraId="64445FFF" w14:textId="77777777" w:rsidTr="008A1061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C3A883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87BB0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38 (53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2000A6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78 (71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C59DD3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03 (77.4%)</w:t>
            </w:r>
          </w:p>
        </w:tc>
      </w:tr>
      <w:tr w:rsidR="00C230E4" w:rsidRPr="00C230E4" w14:paraId="16F58B7A" w14:textId="77777777" w:rsidTr="008A1061"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2E23AA41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759AE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291 (46.3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8286D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112 (28.7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3AAA0" w14:textId="77777777" w:rsidR="00C230E4" w:rsidRPr="00C230E4" w:rsidRDefault="00C230E4" w:rsidP="008A1061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230E4">
              <w:rPr>
                <w:rFonts w:cs="Times New Roman"/>
                <w:color w:val="000000" w:themeColor="text1"/>
                <w:sz w:val="20"/>
                <w:szCs w:val="20"/>
              </w:rPr>
              <w:t>30 (22.6%)</w:t>
            </w:r>
          </w:p>
        </w:tc>
      </w:tr>
    </w:tbl>
    <w:p w14:paraId="758491C2" w14:textId="77777777" w:rsidR="001F515F" w:rsidRPr="00C230E4" w:rsidRDefault="000840E6">
      <w:pPr>
        <w:rPr>
          <w:color w:val="000000" w:themeColor="text1"/>
        </w:rPr>
      </w:pPr>
    </w:p>
    <w:sectPr w:rsidR="001F515F" w:rsidRPr="00C23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77215" w14:textId="77777777" w:rsidR="000840E6" w:rsidRDefault="000840E6" w:rsidP="00C230E4">
      <w:pPr>
        <w:spacing w:before="0" w:after="0"/>
      </w:pPr>
      <w:r>
        <w:separator/>
      </w:r>
    </w:p>
  </w:endnote>
  <w:endnote w:type="continuationSeparator" w:id="0">
    <w:p w14:paraId="23266B99" w14:textId="77777777" w:rsidR="000840E6" w:rsidRDefault="000840E6" w:rsidP="00C230E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6C6DF" w14:textId="77777777" w:rsidR="000840E6" w:rsidRDefault="000840E6" w:rsidP="00C230E4">
      <w:pPr>
        <w:spacing w:before="0" w:after="0"/>
      </w:pPr>
      <w:r>
        <w:separator/>
      </w:r>
    </w:p>
  </w:footnote>
  <w:footnote w:type="continuationSeparator" w:id="0">
    <w:p w14:paraId="7EF62FDD" w14:textId="77777777" w:rsidR="000840E6" w:rsidRDefault="000840E6" w:rsidP="00C230E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8CB"/>
    <w:rsid w:val="000840E6"/>
    <w:rsid w:val="001C2562"/>
    <w:rsid w:val="00C230E4"/>
    <w:rsid w:val="00D708CB"/>
    <w:rsid w:val="00EA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08A847-A7F5-4265-8012-0FE9830ED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0E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0E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230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30E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230E4"/>
    <w:rPr>
      <w:sz w:val="18"/>
      <w:szCs w:val="18"/>
    </w:rPr>
  </w:style>
  <w:style w:type="table" w:styleId="a7">
    <w:name w:val="Table Grid"/>
    <w:basedOn w:val="a1"/>
    <w:uiPriority w:val="39"/>
    <w:rsid w:val="00C230E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葵 骆</dc:creator>
  <cp:keywords/>
  <dc:description/>
  <cp:lastModifiedBy>大葵 骆</cp:lastModifiedBy>
  <cp:revision>2</cp:revision>
  <dcterms:created xsi:type="dcterms:W3CDTF">2021-07-23T09:27:00Z</dcterms:created>
  <dcterms:modified xsi:type="dcterms:W3CDTF">2021-07-23T09:27:00Z</dcterms:modified>
</cp:coreProperties>
</file>